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01" w:type="dxa"/>
        <w:tblLook w:val="04A0" w:firstRow="1" w:lastRow="0" w:firstColumn="1" w:lastColumn="0" w:noHBand="0" w:noVBand="1"/>
      </w:tblPr>
      <w:tblGrid>
        <w:gridCol w:w="1748"/>
        <w:gridCol w:w="1227"/>
        <w:gridCol w:w="821"/>
        <w:gridCol w:w="821"/>
        <w:gridCol w:w="821"/>
        <w:gridCol w:w="1263"/>
        <w:gridCol w:w="913"/>
        <w:gridCol w:w="1566"/>
        <w:gridCol w:w="621"/>
      </w:tblGrid>
      <w:tr w:rsidR="000B5C16" w:rsidRPr="000B5C16" w14:paraId="2BE6424F" w14:textId="77777777" w:rsidTr="000B5C16">
        <w:trPr>
          <w:trHeight w:val="315"/>
        </w:trPr>
        <w:tc>
          <w:tcPr>
            <w:tcW w:w="980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A485" w14:textId="41D6E710" w:rsidR="000B5C16" w:rsidRPr="000B5C16" w:rsidRDefault="000B5C16" w:rsidP="000B5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pplementary Table S7: Summary of statistical tests to assess the associ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B5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tween clinicopathological features and dedifferentiated liposarcoma (DDLPS) subgroups.</w:t>
            </w:r>
          </w:p>
        </w:tc>
      </w:tr>
      <w:tr w:rsidR="000B5C16" w:rsidRPr="000B5C16" w14:paraId="0698946D" w14:textId="77777777" w:rsidTr="000B5C16">
        <w:trPr>
          <w:trHeight w:val="315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88D2" w14:textId="77777777" w:rsidR="000B5C16" w:rsidRPr="000B5C16" w:rsidRDefault="000B5C16" w:rsidP="000B5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BC00" w14:textId="77777777" w:rsidR="000B5C16" w:rsidRPr="000B5C16" w:rsidRDefault="000B5C16" w:rsidP="000B5C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326E" w14:textId="77777777" w:rsidR="000B5C16" w:rsidRPr="000B5C16" w:rsidRDefault="000B5C16" w:rsidP="000B5C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650E" w14:textId="77777777" w:rsidR="000B5C16" w:rsidRPr="000B5C16" w:rsidRDefault="000B5C16" w:rsidP="000B5C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7B50" w14:textId="77777777" w:rsidR="000B5C16" w:rsidRPr="000B5C16" w:rsidRDefault="000B5C16" w:rsidP="000B5C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92DE" w14:textId="77777777" w:rsidR="000B5C16" w:rsidRPr="000B5C16" w:rsidRDefault="000B5C16" w:rsidP="000B5C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0A37" w14:textId="77777777" w:rsidR="000B5C16" w:rsidRPr="000B5C16" w:rsidRDefault="000B5C16" w:rsidP="000B5C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C954" w14:textId="77777777" w:rsidR="000B5C16" w:rsidRPr="000B5C16" w:rsidRDefault="000B5C16" w:rsidP="000B5C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9B32" w14:textId="77777777" w:rsidR="000B5C16" w:rsidRPr="000B5C16" w:rsidRDefault="000B5C16" w:rsidP="000B5C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B5C16" w:rsidRPr="000B5C16" w14:paraId="33F08799" w14:textId="77777777" w:rsidTr="000B5C16">
        <w:trPr>
          <w:trHeight w:val="315"/>
        </w:trPr>
        <w:tc>
          <w:tcPr>
            <w:tcW w:w="17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82C31C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haracteristic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3D4C7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ategory</w:t>
            </w:r>
          </w:p>
        </w:tc>
        <w:tc>
          <w:tcPr>
            <w:tcW w:w="24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869456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DLPS subgroup</w:t>
            </w:r>
          </w:p>
        </w:tc>
        <w:tc>
          <w:tcPr>
            <w:tcW w:w="43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F56A00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est results</w:t>
            </w:r>
          </w:p>
        </w:tc>
      </w:tr>
      <w:tr w:rsidR="000B5C16" w:rsidRPr="000B5C16" w14:paraId="21ADBA74" w14:textId="77777777" w:rsidTr="000B5C16">
        <w:trPr>
          <w:trHeight w:val="315"/>
        </w:trPr>
        <w:tc>
          <w:tcPr>
            <w:tcW w:w="17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D8ECD54" w14:textId="77777777" w:rsidR="000B5C16" w:rsidRPr="000B5C16" w:rsidRDefault="000B5C16" w:rsidP="000B5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67D3B3" w14:textId="77777777" w:rsidR="000B5C16" w:rsidRPr="000B5C16" w:rsidRDefault="000B5C16" w:rsidP="000B5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15F1B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DLPS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69EB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DLPS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57C8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DLPS3</w:t>
            </w: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A4D6E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est performed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92A29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χ-squared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33F63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egrees of freedom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3804C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0B5C16" w:rsidRPr="000B5C16" w14:paraId="28FC3FC3" w14:textId="77777777" w:rsidTr="000B5C16">
        <w:trPr>
          <w:trHeight w:val="315"/>
        </w:trPr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BBA0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e at excision (years)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8A78A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03EBC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.3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97D4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.3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45836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.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F24B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Kruskal Wallis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2FEB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09D6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92AD1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54</w:t>
            </w:r>
          </w:p>
        </w:tc>
      </w:tr>
      <w:tr w:rsidR="000B5C16" w:rsidRPr="000B5C16" w14:paraId="5FBDA79A" w14:textId="77777777" w:rsidTr="000B5C16">
        <w:trPr>
          <w:trHeight w:val="315"/>
        </w:trPr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D948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A8DE7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29C61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F752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.7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E0CEF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0850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B696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63F2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E1162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B5C16" w:rsidRPr="000B5C16" w14:paraId="7E01A20B" w14:textId="77777777" w:rsidTr="000B5C16">
        <w:trPr>
          <w:trHeight w:val="315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3B855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3523F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x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70BAA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.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724E5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.3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F1826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.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E0AB3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D44E8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91D84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E5BB9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B5C16" w:rsidRPr="000B5C16" w14:paraId="1746418F" w14:textId="77777777" w:rsidTr="000B5C16">
        <w:trPr>
          <w:trHeight w:val="315"/>
        </w:trPr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7809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umour size (mm)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3A473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88594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4246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06A84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4A28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Kruskal Wallis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B247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5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2E26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B5845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038</w:t>
            </w:r>
          </w:p>
        </w:tc>
      </w:tr>
      <w:tr w:rsidR="000B5C16" w:rsidRPr="000B5C16" w14:paraId="2AE78CC0" w14:textId="77777777" w:rsidTr="000B5C16">
        <w:trPr>
          <w:trHeight w:val="315"/>
        </w:trPr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D367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4090F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C5AFD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943F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303F1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D9DD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DEA8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B808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70569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B5C16" w:rsidRPr="000B5C16" w14:paraId="16776FAB" w14:textId="77777777" w:rsidTr="000B5C16">
        <w:trPr>
          <w:trHeight w:val="315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F620B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0EDA1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x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904B8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6C868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0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31527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9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F24B5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FD552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79304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FE455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B5C16" w:rsidRPr="000B5C16" w14:paraId="714252AC" w14:textId="77777777" w:rsidTr="000B5C16">
        <w:trPr>
          <w:trHeight w:val="315"/>
        </w:trPr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9DFA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atomical site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07C20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xtremity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6BEA8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DD24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C8B11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DA1D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-squar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5EE8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9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B1FC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10A3B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34</w:t>
            </w:r>
          </w:p>
        </w:tc>
      </w:tr>
      <w:tr w:rsidR="000B5C16" w:rsidRPr="000B5C16" w14:paraId="3891E818" w14:textId="77777777" w:rsidTr="000B5C16">
        <w:trPr>
          <w:trHeight w:val="315"/>
        </w:trPr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7724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94DDC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ra-abdomin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CCA17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8DAE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4FDF7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B795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BA94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8560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583E5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B5C16" w:rsidRPr="000B5C16" w14:paraId="4619E3B7" w14:textId="77777777" w:rsidTr="000B5C16">
        <w:trPr>
          <w:trHeight w:val="315"/>
        </w:trPr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BCF4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ACD7C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troperitone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9D6A8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9EE2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81240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0C66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7527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39AE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D79E4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B5C16" w:rsidRPr="000B5C16" w14:paraId="5D22C433" w14:textId="77777777" w:rsidTr="000B5C16">
        <w:trPr>
          <w:trHeight w:val="315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1ACAF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AA12B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unk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5E889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67143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3F899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4D695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8D32A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9E593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900DC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B5C16" w:rsidRPr="000B5C16" w14:paraId="2923BAFC" w14:textId="77777777" w:rsidTr="000B5C16">
        <w:trPr>
          <w:trHeight w:val="315"/>
        </w:trPr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AEEC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rade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C57C6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FF7B6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BE1C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02379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90A0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-squar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48C2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1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ECE8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63D20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9</w:t>
            </w:r>
          </w:p>
        </w:tc>
      </w:tr>
      <w:tr w:rsidR="000B5C16" w:rsidRPr="000B5C16" w14:paraId="10CF8934" w14:textId="77777777" w:rsidTr="000B5C16">
        <w:trPr>
          <w:trHeight w:val="315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91E87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4F7BB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0C736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702EA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78980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2B9B5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B3629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9A1D3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2212C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B5C16" w:rsidRPr="000B5C16" w14:paraId="7FD384D0" w14:textId="77777777" w:rsidTr="000B5C16">
        <w:trPr>
          <w:trHeight w:val="315"/>
        </w:trPr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38CE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Performance status 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2F10F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68517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CFD8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E817D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612A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-squar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7069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5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320E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C089F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8</w:t>
            </w:r>
          </w:p>
        </w:tc>
      </w:tr>
      <w:tr w:rsidR="000B5C16" w:rsidRPr="000B5C16" w14:paraId="39B88326" w14:textId="77777777" w:rsidTr="000B5C16">
        <w:trPr>
          <w:trHeight w:val="315"/>
        </w:trPr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2395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10D6F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D0A01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A86C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B0BD3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A0A0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0773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7AC6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10062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B5C16" w:rsidRPr="000B5C16" w14:paraId="7F2D25BE" w14:textId="77777777" w:rsidTr="000B5C16">
        <w:trPr>
          <w:trHeight w:val="315"/>
        </w:trPr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1095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524C7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-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0E1DA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2FE7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B843E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F166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BCB5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3FC0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B73FB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B5C16" w:rsidRPr="000B5C16" w14:paraId="49E1D9B1" w14:textId="77777777" w:rsidTr="000B5C16">
        <w:trPr>
          <w:trHeight w:val="315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DE7C2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0A928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65FC3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4B2D3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D3393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07008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6D6BF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9302E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A49E6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B5C16" w:rsidRPr="000B5C16" w14:paraId="0AB5D29D" w14:textId="77777777" w:rsidTr="000B5C16">
        <w:trPr>
          <w:trHeight w:val="315"/>
        </w:trPr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2CAB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3A65C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21C92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DE56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46627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C8FF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-squar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CEE1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0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6B53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923F9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030</w:t>
            </w:r>
          </w:p>
        </w:tc>
      </w:tr>
      <w:tr w:rsidR="000B5C16" w:rsidRPr="000B5C16" w14:paraId="46F75EBA" w14:textId="77777777" w:rsidTr="000B5C16">
        <w:trPr>
          <w:trHeight w:val="315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D8BA0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27AFA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49A6A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4CD4A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48898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8FA98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28F15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7E7C1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2A9C3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B5C16" w:rsidRPr="000B5C16" w14:paraId="13F612CF" w14:textId="77777777" w:rsidTr="000B5C16">
        <w:trPr>
          <w:trHeight w:val="315"/>
        </w:trPr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EAF4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umour margins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7485E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FFAB2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2927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47BC6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1868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-squar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3C31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6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DCE6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226C5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4</w:t>
            </w:r>
          </w:p>
        </w:tc>
      </w:tr>
      <w:tr w:rsidR="000B5C16" w:rsidRPr="000B5C16" w14:paraId="6FE3525D" w14:textId="77777777" w:rsidTr="000B5C16">
        <w:trPr>
          <w:trHeight w:val="315"/>
        </w:trPr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4E5D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72458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A26A6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909C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D9681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8091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333D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7437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13FA5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B5C16" w:rsidRPr="000B5C16" w14:paraId="09038ECF" w14:textId="77777777" w:rsidTr="000B5C16">
        <w:trPr>
          <w:trHeight w:val="315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BA72D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9710B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x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28B0A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CC284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F3185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BA6EA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F328E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3395E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CA56F" w14:textId="77777777" w:rsidR="000B5C16" w:rsidRPr="000B5C16" w:rsidRDefault="000B5C16" w:rsidP="000B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5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14:paraId="1E61DE4E" w14:textId="77777777" w:rsidR="00717B14" w:rsidRDefault="00717B14"/>
    <w:sectPr w:rsidR="00717B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C16"/>
    <w:rsid w:val="000B5C16"/>
    <w:rsid w:val="00442163"/>
    <w:rsid w:val="00717B14"/>
    <w:rsid w:val="00F07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C9A67"/>
  <w15:chartTrackingRefBased/>
  <w15:docId w15:val="{475DF35E-F204-4EE1-9118-4165FD38B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264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ya Pankova</dc:creator>
  <cp:keywords/>
  <dc:description/>
  <cp:lastModifiedBy>Valeriya Pankova</cp:lastModifiedBy>
  <cp:revision>1</cp:revision>
  <dcterms:created xsi:type="dcterms:W3CDTF">2023-12-12T14:16:00Z</dcterms:created>
  <dcterms:modified xsi:type="dcterms:W3CDTF">2023-12-12T14:17:00Z</dcterms:modified>
</cp:coreProperties>
</file>